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4EE4" w14:textId="7FC5EC57" w:rsidR="002E5D9A" w:rsidRPr="002E5D9A" w:rsidRDefault="00696EC4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Supplementary Table 1</w:t>
      </w:r>
      <w:r w:rsidR="00977EB1" w:rsidRPr="0004263E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2E5D9A" w:rsidRPr="002E5D9A">
        <w:rPr>
          <w:rFonts w:asciiTheme="majorHAnsi" w:hAnsiTheme="majorHAnsi" w:cstheme="majorHAnsi"/>
          <w:sz w:val="20"/>
          <w:szCs w:val="20"/>
          <w:lang w:val="en-GB"/>
        </w:rPr>
        <w:t xml:space="preserve">GB level 1 and &gt;1 </w:t>
      </w:r>
      <w:r w:rsidR="002E5D9A">
        <w:rPr>
          <w:rFonts w:asciiTheme="majorHAnsi" w:hAnsiTheme="majorHAnsi" w:cstheme="majorHAnsi"/>
          <w:sz w:val="20"/>
          <w:szCs w:val="20"/>
          <w:lang w:val="en-GB"/>
        </w:rPr>
        <w:t>transcriptional units</w:t>
      </w:r>
      <w:r w:rsidR="002E5D9A" w:rsidRPr="002E5D9A">
        <w:rPr>
          <w:rFonts w:asciiTheme="majorHAnsi" w:hAnsiTheme="majorHAnsi" w:cstheme="majorHAnsi"/>
          <w:sz w:val="20"/>
          <w:szCs w:val="20"/>
          <w:lang w:val="en-GB"/>
        </w:rPr>
        <w:t xml:space="preserve"> and </w:t>
      </w:r>
      <w:r w:rsidR="002E5D9A">
        <w:rPr>
          <w:rFonts w:asciiTheme="majorHAnsi" w:hAnsiTheme="majorHAnsi" w:cstheme="majorHAnsi"/>
          <w:sz w:val="20"/>
          <w:szCs w:val="20"/>
          <w:lang w:val="en-GB"/>
        </w:rPr>
        <w:t>m</w:t>
      </w:r>
      <w:r w:rsidR="002E5D9A" w:rsidRPr="002E5D9A">
        <w:rPr>
          <w:rFonts w:asciiTheme="majorHAnsi" w:hAnsiTheme="majorHAnsi" w:cstheme="majorHAnsi"/>
          <w:sz w:val="20"/>
          <w:szCs w:val="20"/>
          <w:lang w:val="en-GB"/>
        </w:rPr>
        <w:t>odules. Sequences can be found at</w:t>
      </w:r>
      <w:r w:rsidR="002E5D9A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hyperlink r:id="rId4" w:history="1">
        <w:r w:rsidR="002E5D9A" w:rsidRPr="002D2FBA">
          <w:rPr>
            <w:rStyle w:val="Hipervnculo"/>
            <w:rFonts w:asciiTheme="majorHAnsi" w:hAnsiTheme="majorHAnsi" w:cstheme="majorHAnsi"/>
            <w:sz w:val="20"/>
            <w:szCs w:val="20"/>
            <w:lang w:val="en-GB"/>
          </w:rPr>
          <w:t>http://www.gbcloning.upv.es/</w:t>
        </w:r>
      </w:hyperlink>
      <w:r w:rsidR="002E5D9A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2E5D9A" w:rsidRPr="002E5D9A">
        <w:rPr>
          <w:rFonts w:asciiTheme="majorHAnsi" w:hAnsiTheme="majorHAnsi" w:cstheme="majorHAnsi"/>
          <w:sz w:val="20"/>
          <w:szCs w:val="20"/>
          <w:lang w:val="en-GB"/>
        </w:rPr>
        <w:t>using the GB number or GB name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2027"/>
        <w:gridCol w:w="2552"/>
        <w:gridCol w:w="8363"/>
      </w:tblGrid>
      <w:tr w:rsidR="00CD17DB" w14:paraId="381055E5" w14:textId="6F554074" w:rsidTr="002E5D9A">
        <w:tc>
          <w:tcPr>
            <w:tcW w:w="803" w:type="dxa"/>
            <w:vAlign w:val="center"/>
          </w:tcPr>
          <w:p w14:paraId="30B76171" w14:textId="269AE806" w:rsidR="00977EB1" w:rsidRPr="002E5D9A" w:rsidRDefault="00977EB1" w:rsidP="002E5D9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GB number</w:t>
            </w:r>
          </w:p>
        </w:tc>
        <w:tc>
          <w:tcPr>
            <w:tcW w:w="2027" w:type="dxa"/>
            <w:vAlign w:val="center"/>
          </w:tcPr>
          <w:p w14:paraId="0621F363" w14:textId="0A238474" w:rsidR="00977EB1" w:rsidRPr="002E5D9A" w:rsidRDefault="00A115B8" w:rsidP="002E5D9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2552" w:type="dxa"/>
            <w:vAlign w:val="center"/>
          </w:tcPr>
          <w:p w14:paraId="5F82CD71" w14:textId="12E54085" w:rsidR="00977EB1" w:rsidRPr="002E5D9A" w:rsidRDefault="00977EB1" w:rsidP="002E5D9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GB name</w:t>
            </w:r>
          </w:p>
        </w:tc>
        <w:tc>
          <w:tcPr>
            <w:tcW w:w="8363" w:type="dxa"/>
            <w:vAlign w:val="center"/>
          </w:tcPr>
          <w:p w14:paraId="34969335" w14:textId="4317A5FE" w:rsidR="00977EB1" w:rsidRPr="002E5D9A" w:rsidRDefault="00977EB1" w:rsidP="002E5D9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</w:tr>
      <w:tr w:rsidR="00B44AC6" w:rsidRPr="00D76175" w14:paraId="65F7B602" w14:textId="77777777" w:rsidTr="002E5D9A">
        <w:tc>
          <w:tcPr>
            <w:tcW w:w="803" w:type="dxa"/>
            <w:vAlign w:val="center"/>
          </w:tcPr>
          <w:p w14:paraId="60709234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0107</w:t>
            </w:r>
          </w:p>
        </w:tc>
        <w:tc>
          <w:tcPr>
            <w:tcW w:w="2027" w:type="dxa"/>
            <w:vAlign w:val="center"/>
          </w:tcPr>
          <w:p w14:paraId="59A5BDCA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uffer fragment</w:t>
            </w:r>
          </w:p>
        </w:tc>
        <w:tc>
          <w:tcPr>
            <w:tcW w:w="2552" w:type="dxa"/>
            <w:vAlign w:val="center"/>
          </w:tcPr>
          <w:p w14:paraId="466ED39C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EGB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SF</w:t>
            </w:r>
          </w:p>
        </w:tc>
        <w:tc>
          <w:tcPr>
            <w:tcW w:w="8363" w:type="dxa"/>
            <w:vAlign w:val="center"/>
          </w:tcPr>
          <w:p w14:paraId="24B8F0B9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Used as a stuffer construct to get the same infiltration DO for every </w:t>
            </w:r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Agrobacterium</w:t>
            </w: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ix.</w:t>
            </w:r>
          </w:p>
        </w:tc>
      </w:tr>
      <w:tr w:rsidR="00B44AC6" w:rsidRPr="00D76175" w14:paraId="0DE54770" w14:textId="77777777" w:rsidTr="002E5D9A">
        <w:tc>
          <w:tcPr>
            <w:tcW w:w="803" w:type="dxa"/>
            <w:vAlign w:val="center"/>
          </w:tcPr>
          <w:p w14:paraId="6B0E4B88" w14:textId="77777777" w:rsidR="00B44AC6" w:rsidRPr="002E5D9A" w:rsidRDefault="0026477D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5" w:history="1">
              <w:r w:rsidR="00B44AC6" w:rsidRPr="002E5D9A">
                <w:rPr>
                  <w:rStyle w:val="Hipervnculo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  <w:bdr w:val="none" w:sz="0" w:space="0" w:color="auto" w:frame="1"/>
                </w:rPr>
                <w:t>GB1116</w:t>
              </w:r>
            </w:hyperlink>
          </w:p>
        </w:tc>
        <w:tc>
          <w:tcPr>
            <w:tcW w:w="2027" w:type="dxa"/>
            <w:vAlign w:val="center"/>
          </w:tcPr>
          <w:p w14:paraId="1E74945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Luciferase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-35S:Renilla:tNos35S:P19:tNos</w:t>
            </w:r>
          </w:p>
        </w:tc>
        <w:tc>
          <w:tcPr>
            <w:tcW w:w="2552" w:type="dxa"/>
            <w:vAlign w:val="center"/>
          </w:tcPr>
          <w:p w14:paraId="796AE7A0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EGB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Luciferase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-SF-35S:Renilla:TNos-35S:P19:TNos-SF</w:t>
            </w:r>
          </w:p>
        </w:tc>
        <w:tc>
          <w:tcPr>
            <w:tcW w:w="8363" w:type="dxa"/>
            <w:vAlign w:val="center"/>
          </w:tcPr>
          <w:p w14:paraId="1544DD2A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dule for the expression of the Firefly Luciferase, the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nilla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uciferase and the P19 silencing suppressor (standard reference in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Cambia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or luciferase experiments).</w:t>
            </w:r>
          </w:p>
        </w:tc>
      </w:tr>
      <w:tr w:rsidR="00B44AC6" w:rsidRPr="00D76175" w14:paraId="777C626C" w14:textId="77777777" w:rsidTr="002E5D9A">
        <w:tc>
          <w:tcPr>
            <w:tcW w:w="803" w:type="dxa"/>
            <w:vAlign w:val="center"/>
          </w:tcPr>
          <w:p w14:paraId="2FF2497D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1160</w:t>
            </w:r>
          </w:p>
        </w:tc>
        <w:tc>
          <w:tcPr>
            <w:tcW w:w="2027" w:type="dxa"/>
            <w:vAlign w:val="center"/>
          </w:tcPr>
          <w:p w14:paraId="7CFA03EB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SlDFR:Luciferase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 xml:space="preserve">:tNos-35S:Renilla:tNos-35S:P19: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tNos</w:t>
            </w:r>
            <w:proofErr w:type="spellEnd"/>
          </w:p>
        </w:tc>
        <w:tc>
          <w:tcPr>
            <w:tcW w:w="2552" w:type="dxa"/>
            <w:vAlign w:val="center"/>
          </w:tcPr>
          <w:p w14:paraId="1E75417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EGB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SlDFR:Luc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-SF-35S:Renilla:TNos-35S:P19:TNos</w:t>
            </w:r>
          </w:p>
        </w:tc>
        <w:tc>
          <w:tcPr>
            <w:tcW w:w="8363" w:type="dxa"/>
            <w:vAlign w:val="center"/>
          </w:tcPr>
          <w:p w14:paraId="135D25B6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dule for the expression of the Firefly Luciferase gene driven by the </w:t>
            </w:r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lycopersicum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DFR promoter, the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nilla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uciferase gene and the silencing suppressor P19 driven by the 35s promoter and the Nos terminator.</w:t>
            </w:r>
          </w:p>
        </w:tc>
      </w:tr>
      <w:tr w:rsidR="00B44AC6" w:rsidRPr="00D76175" w14:paraId="032A8105" w14:textId="77777777" w:rsidTr="002E5D9A">
        <w:tc>
          <w:tcPr>
            <w:tcW w:w="803" w:type="dxa"/>
            <w:vAlign w:val="center"/>
          </w:tcPr>
          <w:p w14:paraId="79D8C8FC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1541</w:t>
            </w:r>
          </w:p>
        </w:tc>
        <w:tc>
          <w:tcPr>
            <w:tcW w:w="2027" w:type="dxa"/>
            <w:vAlign w:val="center"/>
          </w:tcPr>
          <w:p w14:paraId="0CA3603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CUP2:Gal4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</w:t>
            </w:r>
          </w:p>
        </w:tc>
        <w:tc>
          <w:tcPr>
            <w:tcW w:w="2552" w:type="dxa"/>
            <w:vAlign w:val="center"/>
          </w:tcPr>
          <w:p w14:paraId="72AECA69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 xml:space="preserve">pEGB_3alpha2 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Cup2:Gal4AD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</w:t>
            </w:r>
          </w:p>
        </w:tc>
        <w:tc>
          <w:tcPr>
            <w:tcW w:w="8363" w:type="dxa"/>
            <w:vAlign w:val="center"/>
          </w:tcPr>
          <w:p w14:paraId="36981355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criptional unit for constitutive expression of the transcriptional activator protein CUP2 in C-terminal fusion with GAL4 activation domain. Binds to specific DNA operator (CBS) in the presence of copper ions and promotes transcription. </w:t>
            </w:r>
          </w:p>
        </w:tc>
      </w:tr>
      <w:tr w:rsidR="00B44AC6" w:rsidRPr="00D76175" w14:paraId="5B19F4AA" w14:textId="77777777" w:rsidTr="002E5D9A">
        <w:trPr>
          <w:trHeight w:val="503"/>
        </w:trPr>
        <w:tc>
          <w:tcPr>
            <w:tcW w:w="803" w:type="dxa"/>
            <w:vAlign w:val="center"/>
          </w:tcPr>
          <w:p w14:paraId="10A447D4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1838</w:t>
            </w:r>
          </w:p>
        </w:tc>
        <w:tc>
          <w:tcPr>
            <w:tcW w:w="2027" w:type="dxa"/>
            <w:vAlign w:val="center"/>
          </w:tcPr>
          <w:p w14:paraId="09644D8A" w14:textId="420FB8A8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6</w:t>
            </w:r>
            <w:r w:rsid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:gRNA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-150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 scf2.1</w:t>
            </w:r>
          </w:p>
        </w:tc>
        <w:tc>
          <w:tcPr>
            <w:tcW w:w="2552" w:type="dxa"/>
            <w:vAlign w:val="center"/>
          </w:tcPr>
          <w:p w14:paraId="67FF501E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3alpha1_U6-26-1gRNA-DFR F6x2 MS2scf</w:t>
            </w:r>
          </w:p>
        </w:tc>
        <w:tc>
          <w:tcPr>
            <w:tcW w:w="8363" w:type="dxa"/>
            <w:vAlign w:val="center"/>
          </w:tcPr>
          <w:p w14:paraId="48B1767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dule for the expression by polymerase III of a guide RNA targeting the DFR promoter with two MS2 aptamer copies in the 3' of the 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affold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</w:p>
        </w:tc>
      </w:tr>
      <w:tr w:rsidR="00B44AC6" w:rsidRPr="00D76175" w14:paraId="6C462EF7" w14:textId="77777777" w:rsidTr="002E5D9A">
        <w:tc>
          <w:tcPr>
            <w:tcW w:w="803" w:type="dxa"/>
            <w:vAlign w:val="center"/>
          </w:tcPr>
          <w:p w14:paraId="0DCC044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070</w:t>
            </w:r>
          </w:p>
        </w:tc>
        <w:tc>
          <w:tcPr>
            <w:tcW w:w="2027" w:type="dxa"/>
            <w:vAlign w:val="center"/>
          </w:tcPr>
          <w:p w14:paraId="66CC4465" w14:textId="471314BF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6</w:t>
            </w:r>
            <w:r w:rsid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:multigRNA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MTB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 scf2.1</w:t>
            </w:r>
          </w:p>
        </w:tc>
        <w:tc>
          <w:tcPr>
            <w:tcW w:w="2552" w:type="dxa"/>
            <w:vAlign w:val="center"/>
          </w:tcPr>
          <w:p w14:paraId="4568D086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DGB3_Alpha1_U6-26-5gRNA MTB-F6x2_U6-26-4gRNA MTB-F6x2_U6-26-3gRNA MTB-F6x2_U6-26-2gRNA MTB-F6x2</w:t>
            </w:r>
          </w:p>
        </w:tc>
        <w:tc>
          <w:tcPr>
            <w:tcW w:w="8363" w:type="dxa"/>
            <w:vAlign w:val="center"/>
          </w:tcPr>
          <w:p w14:paraId="61148BDB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dule for the expression of 5,4,3,2 gRNA multiplexing targeting the </w:t>
            </w:r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lycopersicum</w:t>
            </w:r>
            <w:proofErr w:type="spellEnd"/>
            <w:r w:rsidRPr="002E5D9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tb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with two Ms2 aptamer copies in the 3' of the 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affold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affold 2.1).</w:t>
            </w:r>
          </w:p>
        </w:tc>
      </w:tr>
      <w:tr w:rsidR="00B44AC6" w:rsidRPr="00D76175" w14:paraId="1C725EEF" w14:textId="77777777" w:rsidTr="002E5D9A">
        <w:tc>
          <w:tcPr>
            <w:tcW w:w="803" w:type="dxa"/>
            <w:vAlign w:val="center"/>
          </w:tcPr>
          <w:p w14:paraId="5B84B4D6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085</w:t>
            </w:r>
          </w:p>
        </w:tc>
        <w:tc>
          <w:tcPr>
            <w:tcW w:w="2027" w:type="dxa"/>
            <w:vAlign w:val="center"/>
          </w:tcPr>
          <w:p w14:paraId="0D1A605E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S:MS2:VP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tNos-35S:dCas9:EDLL:tNos</w:t>
            </w:r>
          </w:p>
        </w:tc>
        <w:tc>
          <w:tcPr>
            <w:tcW w:w="2552" w:type="dxa"/>
            <w:vAlign w:val="center"/>
          </w:tcPr>
          <w:p w14:paraId="47EFBBD5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pDGB3_Omega1_35s-M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2:VP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-Tnos-35s-dCas9:EDLL-Tnos</w:t>
            </w:r>
          </w:p>
        </w:tc>
        <w:tc>
          <w:tcPr>
            <w:tcW w:w="8363" w:type="dxa"/>
            <w:vAlign w:val="center"/>
          </w:tcPr>
          <w:p w14:paraId="5305B15F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 xml:space="preserve">Module for the constitutive expression of MS2 fused to VPR and dCas9 fused to EDLL. </w:t>
            </w:r>
          </w:p>
        </w:tc>
      </w:tr>
      <w:tr w:rsidR="00B44AC6" w:rsidRPr="00D76175" w14:paraId="5BB192EC" w14:textId="77777777" w:rsidTr="00D76175">
        <w:trPr>
          <w:trHeight w:val="547"/>
        </w:trPr>
        <w:tc>
          <w:tcPr>
            <w:tcW w:w="803" w:type="dxa"/>
            <w:vAlign w:val="center"/>
          </w:tcPr>
          <w:p w14:paraId="6AB0ACFF" w14:textId="77777777" w:rsidR="00B44AC6" w:rsidRPr="00E176FD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170</w:t>
            </w:r>
          </w:p>
        </w:tc>
        <w:tc>
          <w:tcPr>
            <w:tcW w:w="2027" w:type="dxa"/>
            <w:vAlign w:val="center"/>
          </w:tcPr>
          <w:p w14:paraId="16E998FE" w14:textId="1895D4D8" w:rsidR="00B44AC6" w:rsidRPr="00E176FD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6</w:t>
            </w:r>
            <w:r w:rsid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  <w:proofErr w:type="gramStart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:multigRNA</w:t>
            </w:r>
            <w:proofErr w:type="gramEnd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bDFR</w:t>
            </w:r>
            <w:proofErr w:type="spellEnd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 scf2.1</w:t>
            </w:r>
          </w:p>
        </w:tc>
        <w:tc>
          <w:tcPr>
            <w:tcW w:w="2552" w:type="dxa"/>
            <w:vAlign w:val="center"/>
          </w:tcPr>
          <w:p w14:paraId="1A9F0066" w14:textId="77777777" w:rsidR="00B44AC6" w:rsidRPr="00E176FD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Alpha2_U6-26-sgRNANbDFR -</w:t>
            </w:r>
            <w:proofErr w:type="gramStart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,-</w:t>
            </w:r>
            <w:proofErr w:type="gramEnd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8,-268 F6x2 Multiplex</w:t>
            </w:r>
          </w:p>
        </w:tc>
        <w:tc>
          <w:tcPr>
            <w:tcW w:w="8363" w:type="dxa"/>
            <w:vAlign w:val="center"/>
          </w:tcPr>
          <w:p w14:paraId="65D29BD8" w14:textId="2E7E5FBA" w:rsidR="00B44AC6" w:rsidRPr="00E176FD" w:rsidRDefault="00B44AC6" w:rsidP="00D76175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ultiplex construct with F6x2 aptamer in scaffold to target -</w:t>
            </w:r>
            <w:proofErr w:type="gramStart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,-</w:t>
            </w:r>
            <w:proofErr w:type="gramEnd"/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98,-268 position of </w:t>
            </w:r>
            <w:r w:rsidRPr="00E176F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Nicotiana benthamiana</w:t>
            </w:r>
            <w:r w:rsidRPr="00E176F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DFR promoter.</w:t>
            </w:r>
          </w:p>
        </w:tc>
      </w:tr>
      <w:tr w:rsidR="00BC6E2D" w:rsidRPr="00D76175" w14:paraId="1563788F" w14:textId="77777777" w:rsidTr="002E5D9A">
        <w:tc>
          <w:tcPr>
            <w:tcW w:w="803" w:type="dxa"/>
            <w:vAlign w:val="center"/>
          </w:tcPr>
          <w:p w14:paraId="1580E55A" w14:textId="7FAFDBF2" w:rsidR="00BC6E2D" w:rsidRPr="00E176FD" w:rsidRDefault="00BC6E2D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396</w:t>
            </w:r>
          </w:p>
        </w:tc>
        <w:tc>
          <w:tcPr>
            <w:tcW w:w="2027" w:type="dxa"/>
            <w:vAlign w:val="center"/>
          </w:tcPr>
          <w:p w14:paraId="0CEB63CC" w14:textId="5E2EA3B5" w:rsidR="00BC6E2D" w:rsidRPr="00BC6E2D" w:rsidRDefault="00BC6E2D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C6E2D">
              <w:rPr>
                <w:rFonts w:asciiTheme="majorHAnsi" w:hAnsiTheme="majorHAnsi" w:cstheme="majorHAnsi"/>
                <w:sz w:val="18"/>
                <w:szCs w:val="18"/>
              </w:rPr>
              <w:t>U26-</w:t>
            </w:r>
            <w:proofErr w:type="gramStart"/>
            <w:r w:rsidRPr="00BC6E2D">
              <w:rPr>
                <w:rFonts w:asciiTheme="majorHAnsi" w:hAnsiTheme="majorHAnsi" w:cstheme="majorHAnsi"/>
                <w:sz w:val="18"/>
                <w:szCs w:val="18"/>
              </w:rPr>
              <w:t>26:multigRNA</w:t>
            </w:r>
            <w:proofErr w:type="gramEnd"/>
            <w:r w:rsidRPr="00BC6E2D">
              <w:rPr>
                <w:rFonts w:asciiTheme="majorHAnsi" w:hAnsiTheme="majorHAnsi" w:cstheme="majorHAnsi"/>
                <w:sz w:val="18"/>
                <w:szCs w:val="18"/>
              </w:rPr>
              <w:t xml:space="preserve"> NbPAL2:scf2.1</w:t>
            </w:r>
          </w:p>
        </w:tc>
        <w:tc>
          <w:tcPr>
            <w:tcW w:w="2552" w:type="dxa"/>
            <w:vAlign w:val="center"/>
          </w:tcPr>
          <w:p w14:paraId="3D604221" w14:textId="7C8A344F" w:rsidR="00BC6E2D" w:rsidRPr="00BC6E2D" w:rsidRDefault="00BC6E2D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C6E2D">
              <w:rPr>
                <w:rFonts w:asciiTheme="majorHAnsi" w:hAnsiTheme="majorHAnsi" w:cstheme="majorHAnsi"/>
                <w:sz w:val="18"/>
                <w:szCs w:val="18"/>
              </w:rPr>
              <w:t>alpha2_U2626-NbPAL2432-2.1-gRNA 120-190-268</w:t>
            </w:r>
          </w:p>
        </w:tc>
        <w:tc>
          <w:tcPr>
            <w:tcW w:w="8363" w:type="dxa"/>
            <w:vAlign w:val="center"/>
          </w:tcPr>
          <w:p w14:paraId="30D5CE98" w14:textId="0A44A443" w:rsidR="00BC6E2D" w:rsidRPr="00D76175" w:rsidRDefault="00BC6E2D" w:rsidP="002E5D9A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ultiplex construct with 2.1 aptamer in </w:t>
            </w:r>
            <w:proofErr w:type="spellStart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f</w:t>
            </w:r>
            <w:proofErr w:type="spellEnd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to target -</w:t>
            </w:r>
            <w:proofErr w:type="gramStart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0,-</w:t>
            </w:r>
            <w:proofErr w:type="gramEnd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90,-268 position of </w:t>
            </w:r>
            <w:proofErr w:type="spellStart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bPAL</w:t>
            </w:r>
            <w:proofErr w:type="spellEnd"/>
            <w:r w:rsidRPr="00BC6E2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Niben101Scf02432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</w:p>
        </w:tc>
      </w:tr>
      <w:tr w:rsidR="00B44AC6" w:rsidRPr="00D76175" w14:paraId="7CB0BFA3" w14:textId="77777777" w:rsidTr="002E5D9A">
        <w:tc>
          <w:tcPr>
            <w:tcW w:w="803" w:type="dxa"/>
            <w:vAlign w:val="center"/>
          </w:tcPr>
          <w:p w14:paraId="465E3F5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725</w:t>
            </w:r>
          </w:p>
        </w:tc>
        <w:tc>
          <w:tcPr>
            <w:tcW w:w="2027" w:type="dxa"/>
            <w:vAlign w:val="center"/>
          </w:tcPr>
          <w:p w14:paraId="28B039F5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NOS:CUP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:VPR:tNos</w:t>
            </w:r>
          </w:p>
        </w:tc>
        <w:tc>
          <w:tcPr>
            <w:tcW w:w="2552" w:type="dxa"/>
            <w:vAlign w:val="center"/>
          </w:tcPr>
          <w:p w14:paraId="0BAC279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3a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2:pNO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CUP2:VPR:tNOS</w:t>
            </w:r>
          </w:p>
        </w:tc>
        <w:tc>
          <w:tcPr>
            <w:tcW w:w="8363" w:type="dxa"/>
            <w:vAlign w:val="center"/>
          </w:tcPr>
          <w:p w14:paraId="6676F56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criptional unit for the expression of CUP2 (copper responsive transcription factor) fused to VPR under the regulation of a NOS promoter and terminator.</w:t>
            </w:r>
          </w:p>
        </w:tc>
      </w:tr>
      <w:tr w:rsidR="00B44AC6" w:rsidRPr="00D76175" w14:paraId="07E2AB32" w14:textId="77777777" w:rsidTr="002E5D9A">
        <w:tc>
          <w:tcPr>
            <w:tcW w:w="803" w:type="dxa"/>
            <w:vAlign w:val="center"/>
          </w:tcPr>
          <w:p w14:paraId="23B4C6E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727</w:t>
            </w:r>
          </w:p>
        </w:tc>
        <w:tc>
          <w:tcPr>
            <w:tcW w:w="2027" w:type="dxa"/>
            <w:vAlign w:val="center"/>
          </w:tcPr>
          <w:p w14:paraId="693F5AF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NOS:CUP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:TV:tNos</w:t>
            </w:r>
          </w:p>
        </w:tc>
        <w:tc>
          <w:tcPr>
            <w:tcW w:w="2552" w:type="dxa"/>
            <w:vAlign w:val="center"/>
          </w:tcPr>
          <w:p w14:paraId="3E91A7C6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a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:pNO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CUP2:Tv:tNOS</w:t>
            </w:r>
          </w:p>
        </w:tc>
        <w:tc>
          <w:tcPr>
            <w:tcW w:w="8363" w:type="dxa"/>
            <w:vAlign w:val="center"/>
          </w:tcPr>
          <w:p w14:paraId="74DE1BF0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criptional unit for the expression of CUP2 (copper responsive transcription factor) fused to TV under the regulation of a NOS promoter and terminator.</w:t>
            </w:r>
          </w:p>
        </w:tc>
      </w:tr>
      <w:tr w:rsidR="00B44AC6" w:rsidRPr="00D76175" w14:paraId="46F6308B" w14:textId="77777777" w:rsidTr="002E5D9A">
        <w:tc>
          <w:tcPr>
            <w:tcW w:w="803" w:type="dxa"/>
            <w:vAlign w:val="center"/>
          </w:tcPr>
          <w:p w14:paraId="1DCE4AF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2740</w:t>
            </w:r>
          </w:p>
        </w:tc>
        <w:tc>
          <w:tcPr>
            <w:tcW w:w="2027" w:type="dxa"/>
            <w:vAlign w:val="center"/>
          </w:tcPr>
          <w:p w14:paraId="0E1DFF15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CB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4:miniDF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Luciferase:t35S-35S:Renilla:tNos-35S:P19:tNos</w:t>
            </w:r>
          </w:p>
        </w:tc>
        <w:tc>
          <w:tcPr>
            <w:tcW w:w="2552" w:type="dxa"/>
            <w:vAlign w:val="center"/>
          </w:tcPr>
          <w:p w14:paraId="2FCF81F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o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:CB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:DFRmin:Luc:t35S-SF-35S:Ren:tNOS-35S:P19:tNOS</w:t>
            </w:r>
          </w:p>
        </w:tc>
        <w:tc>
          <w:tcPr>
            <w:tcW w:w="8363" w:type="dxa"/>
            <w:vAlign w:val="center"/>
          </w:tcPr>
          <w:p w14:paraId="46B91F65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ule for the copper inducible expression of luciferase reporter under the regulation of CBS4 operator and the minimal DFR promoter.</w:t>
            </w:r>
          </w:p>
        </w:tc>
      </w:tr>
      <w:tr w:rsidR="00B44AC6" w:rsidRPr="00D76175" w14:paraId="7ACECA83" w14:textId="77777777" w:rsidTr="002E5D9A">
        <w:tc>
          <w:tcPr>
            <w:tcW w:w="803" w:type="dxa"/>
            <w:vAlign w:val="center"/>
          </w:tcPr>
          <w:p w14:paraId="6DB12FF1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54</w:t>
            </w:r>
          </w:p>
        </w:tc>
        <w:tc>
          <w:tcPr>
            <w:tcW w:w="2027" w:type="dxa"/>
            <w:vAlign w:val="center"/>
          </w:tcPr>
          <w:p w14:paraId="41891C86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S:MS2:VP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tNos-CBS4:miniDFR:dCas9:EDLL:tNos</w:t>
            </w:r>
          </w:p>
        </w:tc>
        <w:tc>
          <w:tcPr>
            <w:tcW w:w="2552" w:type="dxa"/>
            <w:vAlign w:val="center"/>
          </w:tcPr>
          <w:p w14:paraId="441810C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o1_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35S:MS2:VP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-CBS:miniDFR:dCas9:EDLL:Tnos</w:t>
            </w:r>
          </w:p>
        </w:tc>
        <w:tc>
          <w:tcPr>
            <w:tcW w:w="8363" w:type="dxa"/>
            <w:vAlign w:val="center"/>
          </w:tcPr>
          <w:p w14:paraId="6A4882CC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ule for simple copper-regulated dCasEV2.1. Copper-regulated dCa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:EDLL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with CBS operator + minimal DFR promoter and constitutive MS2:VPR with 35S.</w:t>
            </w:r>
          </w:p>
        </w:tc>
      </w:tr>
      <w:tr w:rsidR="00B44AC6" w:rsidRPr="00D76175" w14:paraId="3D47EFA1" w14:textId="77777777" w:rsidTr="00696EC4">
        <w:trPr>
          <w:trHeight w:val="1129"/>
        </w:trPr>
        <w:tc>
          <w:tcPr>
            <w:tcW w:w="803" w:type="dxa"/>
            <w:vAlign w:val="center"/>
          </w:tcPr>
          <w:p w14:paraId="6A3BEDD6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GB3771</w:t>
            </w:r>
          </w:p>
        </w:tc>
        <w:tc>
          <w:tcPr>
            <w:tcW w:w="2027" w:type="dxa"/>
            <w:vAlign w:val="center"/>
          </w:tcPr>
          <w:p w14:paraId="18201A77" w14:textId="77777777" w:rsidR="00B44AC6" w:rsidRPr="002E5D9A" w:rsidRDefault="00B44AC6" w:rsidP="002E5D9A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B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:mini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S:MS2:VPR:tNos-CBS4:mini35S: dCas9:EDLL:tNos</w:t>
            </w:r>
          </w:p>
          <w:p w14:paraId="22A3F40A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583C35B8" w14:textId="412B2B2D" w:rsidR="00B44AC6" w:rsidRPr="002E5D9A" w:rsidRDefault="00B44AC6" w:rsidP="00D76175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o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CBS4:35Smin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omegaUTR:MS2:VPR:tNOS-CBS4:35Smin:omegaUTR:dCas9:EDLL:tNOS</w:t>
            </w:r>
          </w:p>
        </w:tc>
        <w:tc>
          <w:tcPr>
            <w:tcW w:w="8363" w:type="dxa"/>
            <w:vAlign w:val="center"/>
          </w:tcPr>
          <w:p w14:paraId="18E5A71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ule for double copper-regulated dCasEV2.1. dCa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:EDLL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with CBS operator + minimal 35S promoter and MS2:VPR with CBS operator + mini35S promoter. </w:t>
            </w:r>
          </w:p>
        </w:tc>
      </w:tr>
      <w:tr w:rsidR="00B44AC6" w:rsidRPr="00D76175" w14:paraId="44C3666B" w14:textId="77777777" w:rsidTr="002E5D9A">
        <w:tc>
          <w:tcPr>
            <w:tcW w:w="803" w:type="dxa"/>
            <w:vAlign w:val="center"/>
          </w:tcPr>
          <w:p w14:paraId="0BC0B7E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74</w:t>
            </w:r>
          </w:p>
        </w:tc>
        <w:tc>
          <w:tcPr>
            <w:tcW w:w="2027" w:type="dxa"/>
            <w:vAlign w:val="center"/>
          </w:tcPr>
          <w:p w14:paraId="0ACE7B1A" w14:textId="30243790" w:rsidR="00B44AC6" w:rsidRPr="002E5D9A" w:rsidRDefault="00B44AC6" w:rsidP="00D76175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B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:miniDF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MS2:VPR:tNos-CBS4:miniDFR: dCas9:EDLL:tNos</w:t>
            </w:r>
          </w:p>
        </w:tc>
        <w:tc>
          <w:tcPr>
            <w:tcW w:w="2552" w:type="dxa"/>
            <w:vAlign w:val="center"/>
          </w:tcPr>
          <w:p w14:paraId="2E55445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o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CB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:DFRmin:MS2:VPR:tNOS-CBS4:DFRmin:dCas9:EDLL:tNOS</w:t>
            </w:r>
          </w:p>
        </w:tc>
        <w:tc>
          <w:tcPr>
            <w:tcW w:w="8363" w:type="dxa"/>
            <w:vAlign w:val="center"/>
          </w:tcPr>
          <w:p w14:paraId="182B009E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ule for double copper-regulated dCasEV2.1. dCa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:EDLL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with CBS operator + minimal DFR promoter and MS2:VPR with CBS operator + mini35S promoter. </w:t>
            </w:r>
          </w:p>
        </w:tc>
      </w:tr>
      <w:tr w:rsidR="00B44AC6" w:rsidRPr="00D76175" w14:paraId="27307B75" w14:textId="77777777" w:rsidTr="002E5D9A">
        <w:tc>
          <w:tcPr>
            <w:tcW w:w="803" w:type="dxa"/>
            <w:vAlign w:val="center"/>
          </w:tcPr>
          <w:p w14:paraId="173CF97B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86</w:t>
            </w:r>
          </w:p>
        </w:tc>
        <w:tc>
          <w:tcPr>
            <w:tcW w:w="2027" w:type="dxa"/>
            <w:vAlign w:val="center"/>
          </w:tcPr>
          <w:p w14:paraId="193B98A9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BS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:miniDFR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SlDFR150:scRNA2.1-tRNA:tNOS</w:t>
            </w:r>
          </w:p>
        </w:tc>
        <w:tc>
          <w:tcPr>
            <w:tcW w:w="2552" w:type="dxa"/>
            <w:vAlign w:val="center"/>
          </w:tcPr>
          <w:p w14:paraId="1E5C4EFB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3a1:CBS4:DFRmin:tRNA-SlDFR-150-scRNA2.1-tRNA:tNOS</w:t>
            </w:r>
          </w:p>
        </w:tc>
        <w:tc>
          <w:tcPr>
            <w:tcW w:w="8363" w:type="dxa"/>
            <w:vAlign w:val="center"/>
          </w:tcPr>
          <w:p w14:paraId="564EC6E1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ranscriptional unit for copper-inducible expression of a sgRNA targeting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(position -150) under the regulation of the CBS4 operator and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FRmin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. This guide RNA contains a scRNA2.1 useful for transcriptional regulation.</w:t>
            </w:r>
          </w:p>
        </w:tc>
      </w:tr>
      <w:tr w:rsidR="00B44AC6" w:rsidRPr="00D76175" w14:paraId="7F92612A" w14:textId="77777777" w:rsidTr="002E5D9A">
        <w:tc>
          <w:tcPr>
            <w:tcW w:w="803" w:type="dxa"/>
            <w:vAlign w:val="center"/>
          </w:tcPr>
          <w:p w14:paraId="09FD098E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87</w:t>
            </w:r>
          </w:p>
        </w:tc>
        <w:tc>
          <w:tcPr>
            <w:tcW w:w="2027" w:type="dxa"/>
            <w:vAlign w:val="center"/>
          </w:tcPr>
          <w:p w14:paraId="4B643C17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AlcA:miniDFR:SlDFR150:scRNA2.1-tRNA:tNOS</w:t>
            </w:r>
          </w:p>
        </w:tc>
        <w:tc>
          <w:tcPr>
            <w:tcW w:w="2552" w:type="dxa"/>
            <w:vAlign w:val="center"/>
          </w:tcPr>
          <w:p w14:paraId="5F621E56" w14:textId="77777777" w:rsidR="00B44AC6" w:rsidRPr="002E5D9A" w:rsidRDefault="00B44AC6" w:rsidP="002E5D9A">
            <w:pPr>
              <w:spacing w:line="300" w:lineRule="atLeast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3a1:AlcA:DFRmin:SlDFR-150-scRNA2.1-tRNA:tNOS</w:t>
            </w:r>
          </w:p>
        </w:tc>
        <w:tc>
          <w:tcPr>
            <w:tcW w:w="8363" w:type="dxa"/>
            <w:vAlign w:val="center"/>
          </w:tcPr>
          <w:p w14:paraId="5232BD3B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ranscriptional unit for ethanol-inducible expression of a sgRNA targeting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(position -150) under the regulation of the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lcA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operator and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FRmin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. This guide RNA contains a scRNA2.1 useful for transcriptional regulation.</w:t>
            </w:r>
          </w:p>
        </w:tc>
      </w:tr>
      <w:tr w:rsidR="00B44AC6" w:rsidRPr="00D76175" w14:paraId="1F119B9C" w14:textId="77777777" w:rsidTr="002E5D9A">
        <w:tc>
          <w:tcPr>
            <w:tcW w:w="803" w:type="dxa"/>
            <w:vAlign w:val="center"/>
          </w:tcPr>
          <w:p w14:paraId="2DA67534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88</w:t>
            </w:r>
          </w:p>
        </w:tc>
        <w:tc>
          <w:tcPr>
            <w:tcW w:w="2027" w:type="dxa"/>
            <w:vAlign w:val="center"/>
          </w:tcPr>
          <w:p w14:paraId="65EB29EC" w14:textId="060AE3F8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Nos:gRNA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-150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 scf2.1</w:t>
            </w:r>
          </w:p>
        </w:tc>
        <w:tc>
          <w:tcPr>
            <w:tcW w:w="2552" w:type="dxa"/>
            <w:vAlign w:val="center"/>
          </w:tcPr>
          <w:p w14:paraId="09B4415E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a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pNO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tRNA-SlDFR-150-scRNA2.1-tRNA:tNOS</w:t>
            </w:r>
          </w:p>
        </w:tc>
        <w:tc>
          <w:tcPr>
            <w:tcW w:w="8363" w:type="dxa"/>
            <w:vAlign w:val="center"/>
          </w:tcPr>
          <w:p w14:paraId="633C6593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ranscriptional unit for the expression of a sgRNA targeting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(position -150) under the regulation of a NOS promoter. This guide RNA contains a scRNA2.1 useful for transcriptional regulation.</w:t>
            </w:r>
          </w:p>
        </w:tc>
      </w:tr>
      <w:tr w:rsidR="00B44AC6" w:rsidRPr="00D76175" w14:paraId="07D057ED" w14:textId="77777777" w:rsidTr="002E5D9A">
        <w:tc>
          <w:tcPr>
            <w:tcW w:w="803" w:type="dxa"/>
            <w:vAlign w:val="center"/>
          </w:tcPr>
          <w:p w14:paraId="018B7609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789</w:t>
            </w:r>
          </w:p>
        </w:tc>
        <w:tc>
          <w:tcPr>
            <w:tcW w:w="2027" w:type="dxa"/>
            <w:vAlign w:val="center"/>
          </w:tcPr>
          <w:p w14:paraId="5E3BD9E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35S: gRNA-150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 scf2.1</w:t>
            </w:r>
          </w:p>
        </w:tc>
        <w:tc>
          <w:tcPr>
            <w:tcW w:w="2552" w:type="dxa"/>
            <w:vAlign w:val="center"/>
          </w:tcPr>
          <w:p w14:paraId="3922B029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a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p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S:tRNA:SlDFR -150-scRNA2.1:tNOS</w:t>
            </w:r>
          </w:p>
        </w:tc>
        <w:tc>
          <w:tcPr>
            <w:tcW w:w="8363" w:type="dxa"/>
            <w:vAlign w:val="center"/>
          </w:tcPr>
          <w:p w14:paraId="02CCD9E8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ranscriptional unit for the expression of a sgRNA targeting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lDFR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promoter (position -150) under the regulation of a 35S promoter. This guide RNA contains a scRNA2.1 useful for transcriptional regulation.</w:t>
            </w:r>
          </w:p>
        </w:tc>
      </w:tr>
      <w:tr w:rsidR="00B44AC6" w:rsidRPr="00D76175" w14:paraId="1DB2AA2F" w14:textId="77777777" w:rsidTr="002E5D9A">
        <w:tc>
          <w:tcPr>
            <w:tcW w:w="803" w:type="dxa"/>
            <w:vAlign w:val="center"/>
          </w:tcPr>
          <w:p w14:paraId="5EC9CCE1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813</w:t>
            </w:r>
          </w:p>
        </w:tc>
        <w:tc>
          <w:tcPr>
            <w:tcW w:w="2027" w:type="dxa"/>
            <w:vAlign w:val="center"/>
          </w:tcPr>
          <w:p w14:paraId="7EC5C3E5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NOS:CUP2:VP16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:tNos</w:t>
            </w:r>
          </w:p>
        </w:tc>
        <w:tc>
          <w:tcPr>
            <w:tcW w:w="2552" w:type="dxa"/>
            <w:vAlign w:val="center"/>
          </w:tcPr>
          <w:p w14:paraId="03F915E4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3a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2:pNOS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CUP2:VP16:tNOS</w:t>
            </w:r>
          </w:p>
        </w:tc>
        <w:tc>
          <w:tcPr>
            <w:tcW w:w="8363" w:type="dxa"/>
            <w:vAlign w:val="center"/>
          </w:tcPr>
          <w:p w14:paraId="05C97C50" w14:textId="77777777" w:rsidR="00B44AC6" w:rsidRPr="002E5D9A" w:rsidRDefault="00B44AC6" w:rsidP="002E5D9A">
            <w:pPr>
              <w:tabs>
                <w:tab w:val="left" w:pos="52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criptional unit for the expression of CUP2 (copper responsive transcription factor) fused to VP16 under the regulation of the NOS promoter and terminator.</w:t>
            </w:r>
          </w:p>
        </w:tc>
      </w:tr>
      <w:tr w:rsidR="00B44AC6" w:rsidRPr="00D76175" w14:paraId="043AB08F" w14:textId="77777777" w:rsidTr="002E5D9A">
        <w:tc>
          <w:tcPr>
            <w:tcW w:w="803" w:type="dxa"/>
            <w:vAlign w:val="center"/>
          </w:tcPr>
          <w:p w14:paraId="6A378B7D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B3820</w:t>
            </w:r>
          </w:p>
        </w:tc>
        <w:tc>
          <w:tcPr>
            <w:tcW w:w="2027" w:type="dxa"/>
            <w:vAlign w:val="center"/>
          </w:tcPr>
          <w:p w14:paraId="6FEF2003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CUP2:Gal4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 xml:space="preserve">:tNos-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AlcR:tNos</w:t>
            </w:r>
            <w:proofErr w:type="spellEnd"/>
          </w:p>
        </w:tc>
        <w:tc>
          <w:tcPr>
            <w:tcW w:w="2552" w:type="dxa"/>
            <w:vAlign w:val="center"/>
          </w:tcPr>
          <w:p w14:paraId="43ABF89E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3a1_</w:t>
            </w:r>
            <w:proofErr w:type="gramStart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pNOS:CUP2:Gal4</w:t>
            </w:r>
            <w:proofErr w:type="gramEnd"/>
            <w:r w:rsidRPr="002E5D9A">
              <w:rPr>
                <w:rFonts w:asciiTheme="majorHAnsi" w:hAnsiTheme="majorHAnsi" w:cstheme="majorHAnsi"/>
                <w:sz w:val="18"/>
                <w:szCs w:val="18"/>
              </w:rPr>
              <w:t>:tNOS-pNOS:AlcR:tNOS</w:t>
            </w:r>
          </w:p>
        </w:tc>
        <w:tc>
          <w:tcPr>
            <w:tcW w:w="8363" w:type="dxa"/>
            <w:vAlign w:val="center"/>
          </w:tcPr>
          <w:p w14:paraId="376DA409" w14:textId="77777777" w:rsidR="00B44AC6" w:rsidRPr="002E5D9A" w:rsidRDefault="00B44AC6" w:rsidP="002E5D9A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Copper and ethanol responsive transcription factors that binds to CBS operator and </w:t>
            </w:r>
            <w:proofErr w:type="spellStart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lcA</w:t>
            </w:r>
            <w:proofErr w:type="spellEnd"/>
            <w:r w:rsidRPr="002E5D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operator respectively.</w:t>
            </w:r>
          </w:p>
        </w:tc>
      </w:tr>
    </w:tbl>
    <w:p w14:paraId="02B1FDBB" w14:textId="67C60540" w:rsidR="00977EB1" w:rsidRDefault="00977EB1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2C465E8" w14:textId="77777777" w:rsidR="00696EC4" w:rsidRPr="00480324" w:rsidRDefault="00696EC4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477A186A" w14:textId="4235C6A1" w:rsidR="002E5D9A" w:rsidRPr="0004263E" w:rsidRDefault="00696EC4" w:rsidP="002E5D9A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Supplementary Table 2</w:t>
      </w:r>
      <w:r w:rsidR="002E5D9A" w:rsidRPr="0004263E">
        <w:rPr>
          <w:rFonts w:asciiTheme="majorHAnsi" w:hAnsiTheme="majorHAnsi" w:cstheme="majorHAnsi"/>
          <w:sz w:val="20"/>
          <w:szCs w:val="20"/>
          <w:lang w:val="en-GB"/>
        </w:rPr>
        <w:t>: Primer pairs for RT-qPC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E5D9A" w:rsidRPr="0004263E" w14:paraId="00574EEB" w14:textId="77777777" w:rsidTr="001235B7">
        <w:tc>
          <w:tcPr>
            <w:tcW w:w="4247" w:type="dxa"/>
          </w:tcPr>
          <w:p w14:paraId="32077FE3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4247" w:type="dxa"/>
          </w:tcPr>
          <w:p w14:paraId="64C1F816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quence 5’-3’</w:t>
            </w:r>
          </w:p>
        </w:tc>
      </w:tr>
      <w:tr w:rsidR="002E5D9A" w:rsidRPr="0004263E" w14:paraId="62B65560" w14:textId="77777777" w:rsidTr="001235B7">
        <w:trPr>
          <w:trHeight w:val="151"/>
        </w:trPr>
        <w:tc>
          <w:tcPr>
            <w:tcW w:w="4247" w:type="dxa"/>
            <w:vMerge w:val="restart"/>
          </w:tcPr>
          <w:p w14:paraId="307B4891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4263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Nb</w:t>
            </w:r>
            <w:r w:rsidRPr="0004263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FR</w:t>
            </w:r>
            <w:proofErr w:type="spellEnd"/>
          </w:p>
        </w:tc>
        <w:tc>
          <w:tcPr>
            <w:tcW w:w="4247" w:type="dxa"/>
          </w:tcPr>
          <w:p w14:paraId="049BA930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</w:rPr>
              <w:t>TTCATCTGCGCATCCCATCA</w:t>
            </w:r>
          </w:p>
        </w:tc>
      </w:tr>
      <w:tr w:rsidR="002E5D9A" w:rsidRPr="0004263E" w14:paraId="09F56C33" w14:textId="77777777" w:rsidTr="001235B7">
        <w:trPr>
          <w:trHeight w:val="150"/>
        </w:trPr>
        <w:tc>
          <w:tcPr>
            <w:tcW w:w="4247" w:type="dxa"/>
            <w:vMerge/>
          </w:tcPr>
          <w:p w14:paraId="07F633E6" w14:textId="77777777" w:rsidR="002E5D9A" w:rsidRPr="0004263E" w:rsidRDefault="002E5D9A" w:rsidP="001235B7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247" w:type="dxa"/>
          </w:tcPr>
          <w:p w14:paraId="0B31A0E0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</w:rPr>
              <w:t>TCCCTACTGAGTTTAAAGGTATCGA</w:t>
            </w:r>
          </w:p>
        </w:tc>
      </w:tr>
      <w:tr w:rsidR="002E5D9A" w:rsidRPr="0004263E" w14:paraId="59A737BA" w14:textId="77777777" w:rsidTr="001235B7">
        <w:trPr>
          <w:trHeight w:val="151"/>
        </w:trPr>
        <w:tc>
          <w:tcPr>
            <w:tcW w:w="4247" w:type="dxa"/>
            <w:vMerge w:val="restart"/>
          </w:tcPr>
          <w:p w14:paraId="27448432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4263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Nb</w:t>
            </w:r>
            <w:r w:rsidRPr="0004263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</w:t>
            </w:r>
            <w:proofErr w:type="spellEnd"/>
            <w:r w:rsidRPr="0004263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Box</w:t>
            </w:r>
          </w:p>
        </w:tc>
        <w:tc>
          <w:tcPr>
            <w:tcW w:w="4247" w:type="dxa"/>
          </w:tcPr>
          <w:p w14:paraId="0A903754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</w:rPr>
              <w:t>TTGGAAACTCTCTCCCCACTTG</w:t>
            </w:r>
          </w:p>
        </w:tc>
      </w:tr>
      <w:tr w:rsidR="002E5D9A" w:rsidRPr="0004263E" w14:paraId="41EE90AC" w14:textId="77777777" w:rsidTr="001235B7">
        <w:trPr>
          <w:trHeight w:val="150"/>
        </w:trPr>
        <w:tc>
          <w:tcPr>
            <w:tcW w:w="4247" w:type="dxa"/>
            <w:vMerge/>
          </w:tcPr>
          <w:p w14:paraId="7F11CCD5" w14:textId="77777777" w:rsidR="002E5D9A" w:rsidRPr="0004263E" w:rsidRDefault="002E5D9A" w:rsidP="001235B7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247" w:type="dxa"/>
          </w:tcPr>
          <w:p w14:paraId="68EC07A7" w14:textId="77777777" w:rsidR="002E5D9A" w:rsidRPr="0004263E" w:rsidRDefault="002E5D9A" w:rsidP="001235B7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sz w:val="18"/>
                <w:szCs w:val="18"/>
              </w:rPr>
              <w:t>GCTCATTGTTGGATGGGTACCT</w:t>
            </w:r>
          </w:p>
        </w:tc>
      </w:tr>
      <w:tr w:rsidR="0026477D" w:rsidRPr="0004263E" w14:paraId="0AC71A66" w14:textId="77777777" w:rsidTr="001235B7">
        <w:trPr>
          <w:trHeight w:val="150"/>
        </w:trPr>
        <w:tc>
          <w:tcPr>
            <w:tcW w:w="4247" w:type="dxa"/>
            <w:vMerge w:val="restart"/>
          </w:tcPr>
          <w:p w14:paraId="541C74FA" w14:textId="45B7614E" w:rsidR="0026477D" w:rsidRPr="0026477D" w:rsidRDefault="0026477D" w:rsidP="0026477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4263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Nb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L2</w:t>
            </w:r>
          </w:p>
        </w:tc>
        <w:tc>
          <w:tcPr>
            <w:tcW w:w="4247" w:type="dxa"/>
          </w:tcPr>
          <w:p w14:paraId="62C06A9E" w14:textId="32899BA3" w:rsidR="0026477D" w:rsidRPr="0004263E" w:rsidRDefault="0026477D" w:rsidP="0026477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6477D">
              <w:rPr>
                <w:rFonts w:asciiTheme="majorHAnsi" w:hAnsiTheme="majorHAnsi" w:cstheme="majorHAnsi"/>
                <w:sz w:val="18"/>
                <w:szCs w:val="18"/>
              </w:rPr>
              <w:t>AAGATCGCAAAGCACATTTATTTG</w:t>
            </w:r>
          </w:p>
        </w:tc>
      </w:tr>
      <w:tr w:rsidR="0026477D" w:rsidRPr="0004263E" w14:paraId="4D49B1AD" w14:textId="77777777" w:rsidTr="001235B7">
        <w:trPr>
          <w:trHeight w:val="150"/>
        </w:trPr>
        <w:tc>
          <w:tcPr>
            <w:tcW w:w="4247" w:type="dxa"/>
            <w:vMerge/>
          </w:tcPr>
          <w:p w14:paraId="5CD5B643" w14:textId="77777777" w:rsidR="0026477D" w:rsidRPr="0004263E" w:rsidRDefault="0026477D" w:rsidP="0026477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247" w:type="dxa"/>
          </w:tcPr>
          <w:p w14:paraId="0DBE016F" w14:textId="7783CDE4" w:rsidR="0026477D" w:rsidRPr="0004263E" w:rsidRDefault="0026477D" w:rsidP="0026477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6477D">
              <w:rPr>
                <w:rFonts w:asciiTheme="majorHAnsi" w:hAnsiTheme="majorHAnsi" w:cstheme="majorHAnsi"/>
                <w:sz w:val="18"/>
                <w:szCs w:val="18"/>
              </w:rPr>
              <w:t>CGAAGTATATGTGATGTTTTGATGGA</w:t>
            </w:r>
          </w:p>
        </w:tc>
      </w:tr>
    </w:tbl>
    <w:p w14:paraId="78B15E43" w14:textId="167E99EB" w:rsidR="002E5D9A" w:rsidRDefault="002E5D9A" w:rsidP="00CD17DB">
      <w:pPr>
        <w:rPr>
          <w:lang w:val="en-GB"/>
        </w:rPr>
      </w:pPr>
    </w:p>
    <w:sectPr w:rsidR="002E5D9A" w:rsidSect="009205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NjWzMDQxNjEyNTdT0lEKTi0uzszPAykwqgUAjv1/1SwAAAA="/>
  </w:docVars>
  <w:rsids>
    <w:rsidRoot w:val="00977EB1"/>
    <w:rsid w:val="0000097D"/>
    <w:rsid w:val="0004263E"/>
    <w:rsid w:val="00057C4F"/>
    <w:rsid w:val="000D74E7"/>
    <w:rsid w:val="000E1E6E"/>
    <w:rsid w:val="001A4B4C"/>
    <w:rsid w:val="001C2F36"/>
    <w:rsid w:val="001D126A"/>
    <w:rsid w:val="0026477D"/>
    <w:rsid w:val="002E5D9A"/>
    <w:rsid w:val="003900CF"/>
    <w:rsid w:val="003B5F97"/>
    <w:rsid w:val="003C046B"/>
    <w:rsid w:val="003E1187"/>
    <w:rsid w:val="004152B1"/>
    <w:rsid w:val="00462357"/>
    <w:rsid w:val="00480324"/>
    <w:rsid w:val="00586948"/>
    <w:rsid w:val="005D123D"/>
    <w:rsid w:val="00616DD8"/>
    <w:rsid w:val="00696EC4"/>
    <w:rsid w:val="007326FA"/>
    <w:rsid w:val="00737703"/>
    <w:rsid w:val="007F437F"/>
    <w:rsid w:val="00827B20"/>
    <w:rsid w:val="008B4F06"/>
    <w:rsid w:val="008C75EF"/>
    <w:rsid w:val="009205F8"/>
    <w:rsid w:val="009661BF"/>
    <w:rsid w:val="00977EB1"/>
    <w:rsid w:val="00A115B8"/>
    <w:rsid w:val="00A4149E"/>
    <w:rsid w:val="00AA51D2"/>
    <w:rsid w:val="00B00C58"/>
    <w:rsid w:val="00B44AC6"/>
    <w:rsid w:val="00B658BF"/>
    <w:rsid w:val="00BC6E2D"/>
    <w:rsid w:val="00C4760D"/>
    <w:rsid w:val="00C84E6E"/>
    <w:rsid w:val="00CD0C78"/>
    <w:rsid w:val="00CD17DB"/>
    <w:rsid w:val="00D10805"/>
    <w:rsid w:val="00D373A8"/>
    <w:rsid w:val="00D51B42"/>
    <w:rsid w:val="00D76175"/>
    <w:rsid w:val="00DA6CD1"/>
    <w:rsid w:val="00E176FD"/>
    <w:rsid w:val="00F81F7E"/>
    <w:rsid w:val="00FB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D64F"/>
  <w15:chartTrackingRefBased/>
  <w15:docId w15:val="{D5900B6D-56C1-44AC-8225-C312654C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77EB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77EB1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977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bcloning.upv.es/feature/GB1116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://www.gbcloning.upv.es/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E31670AB3C5F43A7B747063FBA7A2C" ma:contentTypeVersion="13" ma:contentTypeDescription="Crear nuevo documento." ma:contentTypeScope="" ma:versionID="f2e713d1873696895cc35a313892161d">
  <xsd:schema xmlns:xsd="http://www.w3.org/2001/XMLSchema" xmlns:xs="http://www.w3.org/2001/XMLSchema" xmlns:p="http://schemas.microsoft.com/office/2006/metadata/properties" xmlns:ns2="b7959374-214e-4c75-a284-702546a78269" xmlns:ns3="37e87dae-1fe7-4d8c-a797-6c9d945e1104" targetNamespace="http://schemas.microsoft.com/office/2006/metadata/properties" ma:root="true" ma:fieldsID="33cdd8cf94c9c31b772e29e22f4947fc" ns2:_="" ns3:_="">
    <xsd:import namespace="b7959374-214e-4c75-a284-702546a78269"/>
    <xsd:import namespace="37e87dae-1fe7-4d8c-a797-6c9d945e1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59374-214e-4c75-a284-702546a782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87dae-1fe7-4d8c-a797-6c9d945e11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47163B-FA57-4863-87D9-C13D070386D2}"/>
</file>

<file path=customXml/itemProps2.xml><?xml version="1.0" encoding="utf-8"?>
<ds:datastoreItem xmlns:ds="http://schemas.openxmlformats.org/officeDocument/2006/customXml" ds:itemID="{918ADD86-EB15-4386-91EC-4E1B0101CF47}"/>
</file>

<file path=customXml/itemProps3.xml><?xml version="1.0" encoding="utf-8"?>
<ds:datastoreItem xmlns:ds="http://schemas.openxmlformats.org/officeDocument/2006/customXml" ds:itemID="{A733C417-D9A7-4EE4-B0CB-69A9E62FDF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98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cía Pérez</dc:creator>
  <cp:keywords/>
  <dc:description/>
  <cp:lastModifiedBy>Elena García Pérez</cp:lastModifiedBy>
  <cp:revision>6</cp:revision>
  <cp:lastPrinted>2021-09-07T09:08:00Z</cp:lastPrinted>
  <dcterms:created xsi:type="dcterms:W3CDTF">2021-07-30T16:22:00Z</dcterms:created>
  <dcterms:modified xsi:type="dcterms:W3CDTF">2022-02-0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31670AB3C5F43A7B747063FBA7A2C</vt:lpwstr>
  </property>
</Properties>
</file>